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2AB89" w14:textId="3253E3F9" w:rsidR="007D647B" w:rsidRPr="00EC7072" w:rsidRDefault="007D647B" w:rsidP="007D647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70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1D524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6BDB7DC2" w14:textId="64CEE85B" w:rsidR="007D647B" w:rsidRPr="004220CC" w:rsidRDefault="007D647B" w:rsidP="007D64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220CC">
        <w:rPr>
          <w:rFonts w:ascii="Times New Roman" w:hAnsi="Times New Roman" w:cs="Times New Roman"/>
          <w:sz w:val="24"/>
          <w:szCs w:val="24"/>
        </w:rPr>
        <w:t>Demographic and clinical characteristics of study samples</w:t>
      </w:r>
      <w:r w:rsidR="00581925">
        <w:rPr>
          <w:rFonts w:ascii="Times New Roman" w:hAnsi="Times New Roman" w:cs="Times New Roman"/>
          <w:sz w:val="24"/>
          <w:szCs w:val="24"/>
        </w:rPr>
        <w:t xml:space="preserve"> (validation study)</w:t>
      </w:r>
      <w:r w:rsidRPr="004220C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10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42"/>
        <w:gridCol w:w="1327"/>
        <w:gridCol w:w="1505"/>
        <w:gridCol w:w="1460"/>
        <w:gridCol w:w="1547"/>
        <w:gridCol w:w="1503"/>
        <w:gridCol w:w="1505"/>
        <w:gridCol w:w="1590"/>
      </w:tblGrid>
      <w:tr w:rsidR="00581925" w14:paraId="61AB1234" w14:textId="77777777" w:rsidTr="005A79F5">
        <w:tc>
          <w:tcPr>
            <w:tcW w:w="2122" w:type="dxa"/>
            <w:tcBorders>
              <w:bottom w:val="nil"/>
            </w:tcBorders>
          </w:tcPr>
          <w:p w14:paraId="41E64D85" w14:textId="77777777" w:rsidR="00581925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4" w:type="dxa"/>
            <w:gridSpan w:val="4"/>
            <w:tcBorders>
              <w:bottom w:val="single" w:sz="4" w:space="0" w:color="auto"/>
            </w:tcBorders>
          </w:tcPr>
          <w:p w14:paraId="3B38C760" w14:textId="207CB768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ISA (n = 120)</w:t>
            </w:r>
          </w:p>
        </w:tc>
        <w:tc>
          <w:tcPr>
            <w:tcW w:w="6145" w:type="dxa"/>
            <w:gridSpan w:val="4"/>
            <w:tcBorders>
              <w:bottom w:val="single" w:sz="4" w:space="0" w:color="auto"/>
            </w:tcBorders>
          </w:tcPr>
          <w:p w14:paraId="0C458279" w14:textId="0ED4853C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HC (n = 70)</w:t>
            </w:r>
          </w:p>
        </w:tc>
      </w:tr>
      <w:tr w:rsidR="00581925" w14:paraId="6B752FDE" w14:textId="77777777" w:rsidTr="005A79F5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289F0451" w14:textId="77777777" w:rsidR="00581925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7755F5B" w14:textId="77777777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ntrol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CD80E48" w14:textId="77777777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PMD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7A8D379" w14:textId="77777777" w:rsidR="00581925" w:rsidRPr="00EC7072" w:rsidRDefault="00581925" w:rsidP="005A79F5">
            <w:pPr>
              <w:spacing w:line="276" w:lineRule="auto"/>
              <w:ind w:firstLine="1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Early</w:t>
            </w:r>
          </w:p>
          <w:p w14:paraId="62C59169" w14:textId="77777777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OSCC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0685BC9" w14:textId="77777777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Advanced OSCC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4E960469" w14:textId="77777777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ntrol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C341A8A" w14:textId="77777777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PMD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25EB1DA4" w14:textId="77777777" w:rsidR="00581925" w:rsidRPr="00EC7072" w:rsidRDefault="00581925" w:rsidP="005A79F5">
            <w:pPr>
              <w:spacing w:line="276" w:lineRule="auto"/>
              <w:ind w:firstLine="1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Early</w:t>
            </w:r>
          </w:p>
          <w:p w14:paraId="47DCD9A5" w14:textId="77777777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OSCC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E966A33" w14:textId="77777777" w:rsidR="00581925" w:rsidRPr="00EC7072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Advanced OSCC</w:t>
            </w:r>
          </w:p>
        </w:tc>
      </w:tr>
      <w:tr w:rsidR="00581925" w:rsidRPr="00434D84" w14:paraId="3A2CCB8F" w14:textId="77777777" w:rsidTr="005A79F5">
        <w:tc>
          <w:tcPr>
            <w:tcW w:w="2122" w:type="dxa"/>
            <w:tcBorders>
              <w:top w:val="single" w:sz="4" w:space="0" w:color="auto"/>
            </w:tcBorders>
          </w:tcPr>
          <w:p w14:paraId="09BA55E8" w14:textId="77777777" w:rsidR="00581925" w:rsidRPr="00EC7072" w:rsidRDefault="00581925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4C7E5B4E" w14:textId="4558FB41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68197C1" w14:textId="01ABBDEA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4A7877A" w14:textId="34A1708E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A052E49" w14:textId="3067DA6C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3CD6DA0" w14:textId="6E801DCB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AF37B6D" w14:textId="621BD699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9D2D871" w14:textId="086210AC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08C64AB6" w14:textId="1B20BAD3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581925" w14:paraId="161A8D12" w14:textId="77777777" w:rsidTr="005A79F5">
        <w:tc>
          <w:tcPr>
            <w:tcW w:w="2122" w:type="dxa"/>
          </w:tcPr>
          <w:p w14:paraId="638A0391" w14:textId="77777777" w:rsidR="00581925" w:rsidRPr="00EC7072" w:rsidRDefault="00581925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1542" w:type="dxa"/>
          </w:tcPr>
          <w:p w14:paraId="40B7AA9E" w14:textId="1B331BC2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52.00±17.32</w:t>
            </w:r>
          </w:p>
        </w:tc>
        <w:tc>
          <w:tcPr>
            <w:tcW w:w="1327" w:type="dxa"/>
          </w:tcPr>
          <w:p w14:paraId="61193A2D" w14:textId="12BC8FA3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53.92±13.59</w:t>
            </w:r>
          </w:p>
        </w:tc>
        <w:tc>
          <w:tcPr>
            <w:tcW w:w="1505" w:type="dxa"/>
          </w:tcPr>
          <w:p w14:paraId="1FD9B4D4" w14:textId="66DF0F7E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56.26±17.88</w:t>
            </w:r>
          </w:p>
        </w:tc>
        <w:tc>
          <w:tcPr>
            <w:tcW w:w="1460" w:type="dxa"/>
          </w:tcPr>
          <w:p w14:paraId="7DFAF2BE" w14:textId="16624638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60.62±13.29</w:t>
            </w:r>
          </w:p>
        </w:tc>
        <w:tc>
          <w:tcPr>
            <w:tcW w:w="1547" w:type="dxa"/>
          </w:tcPr>
          <w:p w14:paraId="1F3F590A" w14:textId="477D7C80" w:rsidR="00581925" w:rsidRPr="000A69D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4.30±3.59</w:t>
            </w:r>
          </w:p>
        </w:tc>
        <w:tc>
          <w:tcPr>
            <w:tcW w:w="1503" w:type="dxa"/>
          </w:tcPr>
          <w:p w14:paraId="5C478B67" w14:textId="341E1AC9" w:rsidR="00581925" w:rsidRPr="000A69D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60.00±9.77</w:t>
            </w:r>
          </w:p>
        </w:tc>
        <w:tc>
          <w:tcPr>
            <w:tcW w:w="1505" w:type="dxa"/>
          </w:tcPr>
          <w:p w14:paraId="3FBBE627" w14:textId="01F65429" w:rsidR="00581925" w:rsidRPr="000A69D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58.22±11.28</w:t>
            </w:r>
          </w:p>
        </w:tc>
        <w:tc>
          <w:tcPr>
            <w:tcW w:w="1590" w:type="dxa"/>
          </w:tcPr>
          <w:p w14:paraId="26794A0D" w14:textId="620752C7" w:rsidR="00581925" w:rsidRPr="000A69D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58.23±12.60</w:t>
            </w:r>
          </w:p>
        </w:tc>
      </w:tr>
      <w:tr w:rsidR="00581925" w14:paraId="6AC00185" w14:textId="77777777" w:rsidTr="005A79F5">
        <w:tc>
          <w:tcPr>
            <w:tcW w:w="2122" w:type="dxa"/>
          </w:tcPr>
          <w:p w14:paraId="13A2B5CC" w14:textId="77777777" w:rsidR="00581925" w:rsidRPr="00EC7072" w:rsidRDefault="00581925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1542" w:type="dxa"/>
          </w:tcPr>
          <w:p w14:paraId="642506CF" w14:textId="77777777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7B8319C6" w14:textId="77777777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6F80B451" w14:textId="77777777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14:paraId="37927D24" w14:textId="77777777" w:rsidR="00581925" w:rsidRPr="00434D8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</w:tcPr>
          <w:p w14:paraId="09D78F58" w14:textId="77777777" w:rsidR="00581925" w:rsidRPr="000A69D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2DA2DE77" w14:textId="77777777" w:rsidR="00581925" w:rsidRPr="000A69D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5C3D373F" w14:textId="77777777" w:rsidR="00581925" w:rsidRPr="000A69D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14:paraId="337D58AF" w14:textId="77777777" w:rsidR="00581925" w:rsidRPr="000A69D4" w:rsidRDefault="0058192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B38" w14:paraId="46B3B281" w14:textId="77777777" w:rsidTr="005A79F5">
        <w:tc>
          <w:tcPr>
            <w:tcW w:w="2122" w:type="dxa"/>
          </w:tcPr>
          <w:p w14:paraId="63074440" w14:textId="77777777" w:rsidR="00963B38" w:rsidRPr="00434D8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542" w:type="dxa"/>
          </w:tcPr>
          <w:p w14:paraId="28D22B89" w14:textId="532C85F8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18 (51.4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0A69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</w:tcPr>
          <w:p w14:paraId="21DCE9E8" w14:textId="6E1C5AB3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1 (8.3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0A69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5" w:type="dxa"/>
          </w:tcPr>
          <w:p w14:paraId="33063988" w14:textId="50D07C8A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12 (35.3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0A69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</w:tcPr>
          <w:p w14:paraId="10D9DE7E" w14:textId="6946892E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14 (35.9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0A69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</w:tcPr>
          <w:p w14:paraId="11393136" w14:textId="59621BC3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3 (3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5A21A940" w14:textId="23CFE42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 (18.2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5866E4C6" w14:textId="79707D9D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5 (27.8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7E6368AD" w14:textId="6B8FDAE1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7 (22.6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2A08CE24" w14:textId="77777777" w:rsidTr="005A79F5">
        <w:tc>
          <w:tcPr>
            <w:tcW w:w="2122" w:type="dxa"/>
          </w:tcPr>
          <w:p w14:paraId="76D3C9DD" w14:textId="77777777" w:rsidR="00963B38" w:rsidRPr="00434D8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542" w:type="dxa"/>
          </w:tcPr>
          <w:p w14:paraId="35F41CAC" w14:textId="52099BC0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17 (48.6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0A69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</w:tcPr>
          <w:p w14:paraId="70FCAFD9" w14:textId="55A9001F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11 (91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0A69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5" w:type="dxa"/>
          </w:tcPr>
          <w:p w14:paraId="28F30EF8" w14:textId="4F768A44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22 (64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0A69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</w:tcPr>
          <w:p w14:paraId="0F9212BE" w14:textId="11A326DA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9D4">
              <w:rPr>
                <w:rFonts w:ascii="Times New Roman" w:hAnsi="Times New Roman" w:cs="Times New Roman"/>
              </w:rPr>
              <w:t>25 (64.1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0A69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</w:tcPr>
          <w:p w14:paraId="71E5C3E9" w14:textId="08CCEAD8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7 (7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1699A706" w14:textId="385A12BF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9 (81.8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1FA961E1" w14:textId="728DFEA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3 (83.3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401CC044" w14:textId="4C6F41A1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4 (77.4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6BA8FF24" w14:textId="77777777" w:rsidTr="005A79F5">
        <w:tc>
          <w:tcPr>
            <w:tcW w:w="2122" w:type="dxa"/>
          </w:tcPr>
          <w:p w14:paraId="2ED901F6" w14:textId="74C33F5A" w:rsidR="00963B38" w:rsidRPr="00EC7072" w:rsidRDefault="00963B38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Smoking</w:t>
            </w:r>
            <w:r w:rsidR="005A79F5" w:rsidRPr="00EC70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1542" w:type="dxa"/>
          </w:tcPr>
          <w:p w14:paraId="562D0DC3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1975D20D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5807F8E4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14:paraId="44E41733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</w:tcPr>
          <w:p w14:paraId="7D5AC73B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1E9A1C1F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19358424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14:paraId="351B195E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B38" w14:paraId="1CABA209" w14:textId="77777777" w:rsidTr="005A79F5">
        <w:tc>
          <w:tcPr>
            <w:tcW w:w="2122" w:type="dxa"/>
          </w:tcPr>
          <w:p w14:paraId="4D50F9AB" w14:textId="77777777" w:rsidR="00963B38" w:rsidRPr="00434D8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2" w:type="dxa"/>
          </w:tcPr>
          <w:p w14:paraId="3686FD0C" w14:textId="3B162BFF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26 (74.3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</w:tcPr>
          <w:p w14:paraId="73A68CB9" w14:textId="5CA2B552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11 (91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5" w:type="dxa"/>
          </w:tcPr>
          <w:p w14:paraId="57718D77" w14:textId="6912E2E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24 (70.6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</w:tcPr>
          <w:p w14:paraId="3A4CFC9A" w14:textId="1497A923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27 (69.2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</w:tcPr>
          <w:p w14:paraId="368368C7" w14:textId="268D0886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7 (87.5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6A57630C" w14:textId="0B8CD70C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9 (9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357FAB83" w14:textId="35229D15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5 (83.3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7DE3867F" w14:textId="0BF1118A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7 (87.1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395E5084" w14:textId="77777777" w:rsidTr="005A79F5">
        <w:tc>
          <w:tcPr>
            <w:tcW w:w="2122" w:type="dxa"/>
          </w:tcPr>
          <w:p w14:paraId="7F73FC52" w14:textId="77777777" w:rsidR="00963B38" w:rsidRPr="00434D8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2" w:type="dxa"/>
          </w:tcPr>
          <w:p w14:paraId="1FA3D9D1" w14:textId="194068CD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9 (25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</w:tcPr>
          <w:p w14:paraId="6BE7DC7F" w14:textId="57014614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1 (8.3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5" w:type="dxa"/>
          </w:tcPr>
          <w:p w14:paraId="3902EF78" w14:textId="66EA63A6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10 (29.4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</w:tcPr>
          <w:p w14:paraId="40A9A7D5" w14:textId="48FDD735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12 (30.8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</w:tcPr>
          <w:p w14:paraId="47987D08" w14:textId="3A3A859E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 (12.5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40016FE7" w14:textId="7224D7DC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 (1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122EBC26" w14:textId="0A7A0E7B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3 (16.7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25F4BF5E" w14:textId="078A4C65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4 (12.9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117F884B" w14:textId="77777777" w:rsidTr="005A79F5">
        <w:tc>
          <w:tcPr>
            <w:tcW w:w="2122" w:type="dxa"/>
          </w:tcPr>
          <w:p w14:paraId="7243A9D9" w14:textId="01626838" w:rsidR="00963B38" w:rsidRPr="00EC7072" w:rsidRDefault="00963B38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Drinking</w:t>
            </w:r>
            <w:r w:rsidR="005A79F5" w:rsidRPr="00EC70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1542" w:type="dxa"/>
          </w:tcPr>
          <w:p w14:paraId="28D7D821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7B8B2BD9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251E1713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14:paraId="0E67F578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</w:tcPr>
          <w:p w14:paraId="4540AD99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5D50987A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77F66E9D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14:paraId="43FE6543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B38" w14:paraId="451B93CC" w14:textId="77777777" w:rsidTr="005A79F5">
        <w:tc>
          <w:tcPr>
            <w:tcW w:w="2122" w:type="dxa"/>
          </w:tcPr>
          <w:p w14:paraId="649C6DA0" w14:textId="77777777" w:rsidR="00963B38" w:rsidRPr="00434D8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542" w:type="dxa"/>
          </w:tcPr>
          <w:p w14:paraId="60267ECC" w14:textId="4D35E86A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33 (94.3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</w:tcPr>
          <w:p w14:paraId="3FDB32A0" w14:textId="28221462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11 (91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5" w:type="dxa"/>
          </w:tcPr>
          <w:p w14:paraId="5731E7C9" w14:textId="3E74C054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26 (76.5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</w:tcPr>
          <w:p w14:paraId="3095E4AF" w14:textId="2003305B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32 (82.1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</w:tcPr>
          <w:p w14:paraId="0172DF2D" w14:textId="5813439F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7 (87.5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2EE86D68" w14:textId="4CFC986F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9 (9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25BA0121" w14:textId="3CB0616B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2 (66.7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6BCA25DE" w14:textId="2C3FEE9E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9 (61.3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2F2EFCAC" w14:textId="77777777" w:rsidTr="005A79F5">
        <w:tc>
          <w:tcPr>
            <w:tcW w:w="2122" w:type="dxa"/>
          </w:tcPr>
          <w:p w14:paraId="4E01C8C2" w14:textId="77777777" w:rsidR="00963B38" w:rsidRPr="00434D8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2" w:type="dxa"/>
          </w:tcPr>
          <w:p w14:paraId="357F978A" w14:textId="3562E4BB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2 (5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</w:tcPr>
          <w:p w14:paraId="7AE55389" w14:textId="2DEDB353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1 (8.3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5" w:type="dxa"/>
          </w:tcPr>
          <w:p w14:paraId="4AC296C5" w14:textId="13054561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8 (23.5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</w:tcPr>
          <w:p w14:paraId="261EE1E7" w14:textId="4C4365FE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7 (17.9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</w:tcPr>
          <w:p w14:paraId="09CD28B2" w14:textId="499B0D00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 (12.5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1E9EFCF9" w14:textId="2AE7CA80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 (1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545B9ACC" w14:textId="77FE40CF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6 (33.3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594E62BE" w14:textId="652D6BC3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2 (38.7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2A5754EF" w14:textId="77777777" w:rsidTr="005A79F5">
        <w:tc>
          <w:tcPr>
            <w:tcW w:w="2122" w:type="dxa"/>
          </w:tcPr>
          <w:p w14:paraId="38A030AC" w14:textId="3744DE06" w:rsidR="00963B38" w:rsidRPr="00EC7072" w:rsidRDefault="00963B38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Betel quid chewing</w:t>
            </w:r>
            <w:r w:rsidR="005A79F5" w:rsidRPr="00EC70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1542" w:type="dxa"/>
          </w:tcPr>
          <w:p w14:paraId="7477F652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39319EB3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3FA21D0F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14:paraId="49418EBB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</w:tcPr>
          <w:p w14:paraId="730D844E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6899A583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696F721F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14:paraId="7379FFCD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B38" w14:paraId="1C095D76" w14:textId="77777777" w:rsidTr="005A79F5">
        <w:tc>
          <w:tcPr>
            <w:tcW w:w="2122" w:type="dxa"/>
          </w:tcPr>
          <w:p w14:paraId="7362193B" w14:textId="77777777" w:rsidR="00963B38" w:rsidRPr="00434D8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2" w:type="dxa"/>
          </w:tcPr>
          <w:p w14:paraId="156EE66B" w14:textId="50AC8D40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32 (91.4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</w:tcPr>
          <w:p w14:paraId="5A8A659F" w14:textId="06B3B123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8 (66.7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5" w:type="dxa"/>
          </w:tcPr>
          <w:p w14:paraId="0A695AEF" w14:textId="369F39DF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24 (70.6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</w:tcPr>
          <w:p w14:paraId="06D231F5" w14:textId="157BF5A8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23 (59.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</w:tcPr>
          <w:p w14:paraId="48D34125" w14:textId="09F68185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8 (10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6B770AAC" w14:textId="6E103A19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6 (6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50E14758" w14:textId="7052AA33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6 (33.3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6D7AD34F" w14:textId="12597630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8 (25.8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1E3DEC07" w14:textId="77777777" w:rsidTr="005A79F5">
        <w:tc>
          <w:tcPr>
            <w:tcW w:w="2122" w:type="dxa"/>
          </w:tcPr>
          <w:p w14:paraId="2E5330BD" w14:textId="77777777" w:rsidR="00963B38" w:rsidRPr="00434D8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34D8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2" w:type="dxa"/>
          </w:tcPr>
          <w:p w14:paraId="48819754" w14:textId="4F8BF91C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3 (8.6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</w:tcPr>
          <w:p w14:paraId="2E975519" w14:textId="47E08129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4 (33.3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5" w:type="dxa"/>
          </w:tcPr>
          <w:p w14:paraId="7EA862EA" w14:textId="0AC7E182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10 (29.4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0" w:type="dxa"/>
          </w:tcPr>
          <w:p w14:paraId="1CE7AC1D" w14:textId="3122E303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16 (41.0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2B3C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</w:tcPr>
          <w:p w14:paraId="7EC286CF" w14:textId="5BA00FD5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0 (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07BAAED6" w14:textId="14E653FF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4 (4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1FD1F021" w14:textId="0E253FCF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2 (66.7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53F5F828" w14:textId="64AE7064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3 (74.2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524734A6" w14:textId="77777777" w:rsidTr="005A79F5">
        <w:tc>
          <w:tcPr>
            <w:tcW w:w="2122" w:type="dxa"/>
          </w:tcPr>
          <w:p w14:paraId="489485AF" w14:textId="77777777" w:rsidR="00963B38" w:rsidRPr="00EC7072" w:rsidRDefault="00963B38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lang w:val="en-US"/>
              </w:rPr>
              <w:t>Site</w:t>
            </w:r>
          </w:p>
        </w:tc>
        <w:tc>
          <w:tcPr>
            <w:tcW w:w="1542" w:type="dxa"/>
          </w:tcPr>
          <w:p w14:paraId="04D96CCF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242FF9B2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5F8AF9DA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14:paraId="71A01861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</w:tcPr>
          <w:p w14:paraId="25D42891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572508BC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42CCE7C4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14:paraId="49E43161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B38" w14:paraId="64360BC8" w14:textId="77777777" w:rsidTr="005A79F5">
        <w:tc>
          <w:tcPr>
            <w:tcW w:w="2122" w:type="dxa"/>
          </w:tcPr>
          <w:p w14:paraId="10BB990D" w14:textId="77777777" w:rsidR="00963B38" w:rsidRPr="00CB70D4" w:rsidRDefault="00963B38" w:rsidP="005A79F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D4">
              <w:rPr>
                <w:rFonts w:ascii="Times New Roman" w:hAnsi="Times New Roman" w:cs="Times New Roman"/>
              </w:rPr>
              <w:t>Tongue, floor of mouth</w:t>
            </w:r>
          </w:p>
        </w:tc>
        <w:tc>
          <w:tcPr>
            <w:tcW w:w="1542" w:type="dxa"/>
          </w:tcPr>
          <w:p w14:paraId="07EB4BE9" w14:textId="226BB911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327" w:type="dxa"/>
          </w:tcPr>
          <w:p w14:paraId="68CBE85B" w14:textId="19A785E3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 (16.7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719DEC88" w14:textId="4AC81E98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9 (55.9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60" w:type="dxa"/>
          </w:tcPr>
          <w:p w14:paraId="528818D0" w14:textId="7A4A91D8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1 (53.8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47" w:type="dxa"/>
          </w:tcPr>
          <w:p w14:paraId="4A2CC3B2" w14:textId="7342078F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3" w:type="dxa"/>
          </w:tcPr>
          <w:p w14:paraId="325C5F3A" w14:textId="079A0634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 (18.2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1CBE0C90" w14:textId="6F4E422C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4 (22.2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41F4B7A5" w14:textId="294A25A1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8 (25.8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65942A7E" w14:textId="77777777" w:rsidTr="005A79F5">
        <w:tc>
          <w:tcPr>
            <w:tcW w:w="2122" w:type="dxa"/>
          </w:tcPr>
          <w:p w14:paraId="086EE581" w14:textId="77777777" w:rsidR="00963B38" w:rsidRPr="00CB70D4" w:rsidRDefault="00963B38" w:rsidP="005A79F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D4">
              <w:rPr>
                <w:rFonts w:ascii="Times New Roman" w:hAnsi="Times New Roman" w:cs="Times New Roman"/>
              </w:rPr>
              <w:t>Buccal mucosa, gingiva, lip &amp; palate</w:t>
            </w:r>
          </w:p>
        </w:tc>
        <w:tc>
          <w:tcPr>
            <w:tcW w:w="1542" w:type="dxa"/>
          </w:tcPr>
          <w:p w14:paraId="21674448" w14:textId="19CA0980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327" w:type="dxa"/>
          </w:tcPr>
          <w:p w14:paraId="11B33D66" w14:textId="76DB3B0E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0 (83.3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24473139" w14:textId="537573D5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5 (44.1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60" w:type="dxa"/>
          </w:tcPr>
          <w:p w14:paraId="5A380FE7" w14:textId="5BE99402" w:rsidR="00963B38" w:rsidRPr="002B3CCE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8 (46.2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47" w:type="dxa"/>
          </w:tcPr>
          <w:p w14:paraId="33C6F399" w14:textId="4D54ED2A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0 (100.0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3" w:type="dxa"/>
          </w:tcPr>
          <w:p w14:paraId="727C16E3" w14:textId="25FC140B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9 (81.8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05" w:type="dxa"/>
          </w:tcPr>
          <w:p w14:paraId="1D86E84B" w14:textId="3FAC72B0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14 (77.8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0" w:type="dxa"/>
          </w:tcPr>
          <w:p w14:paraId="5B8A5964" w14:textId="33F097F2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23 (74.2</w:t>
            </w:r>
            <w:r>
              <w:rPr>
                <w:rFonts w:ascii="Times New Roman" w:hAnsi="Times New Roman" w:cs="Times New Roman"/>
                <w:szCs w:val="24"/>
              </w:rPr>
              <w:t xml:space="preserve"> %</w:t>
            </w:r>
            <w:r w:rsidRPr="003F48F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63B38" w14:paraId="0ABCA887" w14:textId="77777777" w:rsidTr="005A79F5">
        <w:tc>
          <w:tcPr>
            <w:tcW w:w="3664" w:type="dxa"/>
            <w:gridSpan w:val="2"/>
          </w:tcPr>
          <w:p w14:paraId="002F0376" w14:textId="53BCD7CC" w:rsidR="00963B38" w:rsidRPr="00EC7072" w:rsidRDefault="00963B38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</w:rPr>
              <w:t>Histopathological diagnosis</w:t>
            </w:r>
          </w:p>
        </w:tc>
        <w:tc>
          <w:tcPr>
            <w:tcW w:w="1327" w:type="dxa"/>
          </w:tcPr>
          <w:p w14:paraId="26A4779F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0E8DD99F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14:paraId="72E255DE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</w:tcPr>
          <w:p w14:paraId="70050CD2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0CC9D924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369BEF81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14:paraId="173FEEE6" w14:textId="77777777" w:rsidR="00963B38" w:rsidRPr="000A69D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B38" w14:paraId="0F8D2327" w14:textId="77777777" w:rsidTr="005A79F5">
        <w:tc>
          <w:tcPr>
            <w:tcW w:w="2122" w:type="dxa"/>
          </w:tcPr>
          <w:p w14:paraId="0299F4A6" w14:textId="77777777" w:rsidR="00963B38" w:rsidRPr="00CB70D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70D4">
              <w:rPr>
                <w:rFonts w:ascii="Times New Roman" w:hAnsi="Times New Roman" w:cs="Times New Roman"/>
                <w:lang w:val="en-US"/>
              </w:rPr>
              <w:t>Dysplasia</w:t>
            </w:r>
          </w:p>
        </w:tc>
        <w:tc>
          <w:tcPr>
            <w:tcW w:w="1542" w:type="dxa"/>
          </w:tcPr>
          <w:p w14:paraId="674B4138" w14:textId="2AE00491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327" w:type="dxa"/>
          </w:tcPr>
          <w:p w14:paraId="4D11F509" w14:textId="6F1C0178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6.7 %)</w:t>
            </w:r>
          </w:p>
        </w:tc>
        <w:tc>
          <w:tcPr>
            <w:tcW w:w="1505" w:type="dxa"/>
          </w:tcPr>
          <w:p w14:paraId="44F23622" w14:textId="20714DC9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460" w:type="dxa"/>
          </w:tcPr>
          <w:p w14:paraId="1B13845B" w14:textId="35C1CECB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47" w:type="dxa"/>
          </w:tcPr>
          <w:p w14:paraId="56C94DE8" w14:textId="5E0249D2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3" w:type="dxa"/>
          </w:tcPr>
          <w:p w14:paraId="03BE95A0" w14:textId="25EFA6BC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1505" w:type="dxa"/>
          </w:tcPr>
          <w:p w14:paraId="417ED485" w14:textId="05C59621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90" w:type="dxa"/>
          </w:tcPr>
          <w:p w14:paraId="39ABD167" w14:textId="081D1F92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963B38" w14:paraId="27B229D3" w14:textId="77777777" w:rsidTr="005A79F5">
        <w:tc>
          <w:tcPr>
            <w:tcW w:w="2122" w:type="dxa"/>
          </w:tcPr>
          <w:p w14:paraId="348A54A1" w14:textId="77777777" w:rsidR="00963B38" w:rsidRPr="00CB70D4" w:rsidRDefault="00963B38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4011AA">
              <w:rPr>
                <w:rFonts w:ascii="Times New Roman" w:hAnsi="Times New Roman" w:cs="Times New Roman"/>
                <w:lang w:val="en-US"/>
              </w:rPr>
              <w:t>on-dysplasia</w:t>
            </w:r>
          </w:p>
        </w:tc>
        <w:tc>
          <w:tcPr>
            <w:tcW w:w="1542" w:type="dxa"/>
          </w:tcPr>
          <w:p w14:paraId="39DD6693" w14:textId="6727131E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327" w:type="dxa"/>
          </w:tcPr>
          <w:p w14:paraId="7DB4F72E" w14:textId="611549C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83.3 %)</w:t>
            </w:r>
          </w:p>
        </w:tc>
        <w:tc>
          <w:tcPr>
            <w:tcW w:w="1505" w:type="dxa"/>
          </w:tcPr>
          <w:p w14:paraId="227BA17D" w14:textId="08BC3602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460" w:type="dxa"/>
          </w:tcPr>
          <w:p w14:paraId="7BEF02F6" w14:textId="37708E9E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47" w:type="dxa"/>
          </w:tcPr>
          <w:p w14:paraId="1B518D4F" w14:textId="6050E4A0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3" w:type="dxa"/>
          </w:tcPr>
          <w:p w14:paraId="22A6BF95" w14:textId="5E92A38B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1505" w:type="dxa"/>
          </w:tcPr>
          <w:p w14:paraId="72106D39" w14:textId="66089A61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90" w:type="dxa"/>
          </w:tcPr>
          <w:p w14:paraId="7B3B2973" w14:textId="731764A9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963B38" w14:paraId="5FD64FE0" w14:textId="77777777" w:rsidTr="005A79F5">
        <w:tc>
          <w:tcPr>
            <w:tcW w:w="2122" w:type="dxa"/>
          </w:tcPr>
          <w:p w14:paraId="78FB3FAB" w14:textId="77777777" w:rsidR="00963B38" w:rsidRPr="00EC7072" w:rsidRDefault="00963B38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54DF">
              <w:rPr>
                <w:rFonts w:ascii="Times New Roman" w:hAnsi="Times New Roman" w:cs="Times New Roman"/>
                <w:b/>
                <w:lang w:val="en-US"/>
              </w:rPr>
              <w:t>Tumor</w:t>
            </w:r>
            <w:r w:rsidRPr="00C97615">
              <w:rPr>
                <w:rFonts w:ascii="Times New Roman" w:hAnsi="Times New Roman" w:cs="Times New Roman"/>
                <w:b/>
              </w:rPr>
              <w:t xml:space="preserve"> size </w:t>
            </w:r>
          </w:p>
        </w:tc>
        <w:tc>
          <w:tcPr>
            <w:tcW w:w="1542" w:type="dxa"/>
          </w:tcPr>
          <w:p w14:paraId="59C66FEA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2CC05A52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6A55CE5C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14:paraId="78DA7FB4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</w:tcPr>
          <w:p w14:paraId="716205E3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5888CC13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1309E36D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14:paraId="7D667CFF" w14:textId="77777777" w:rsidR="00963B38" w:rsidRPr="00434D84" w:rsidRDefault="00963B38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36F0" w14:paraId="472D9B61" w14:textId="77777777" w:rsidTr="005A79F5">
        <w:tc>
          <w:tcPr>
            <w:tcW w:w="2122" w:type="dxa"/>
          </w:tcPr>
          <w:p w14:paraId="3BC32D5A" w14:textId="77777777" w:rsidR="00E836F0" w:rsidRPr="00EC7072" w:rsidRDefault="00E836F0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7615">
              <w:rPr>
                <w:rFonts w:ascii="Times New Roman" w:hAnsi="Times New Roman" w:cs="Times New Roman"/>
              </w:rPr>
              <w:t>T1 &amp; T2</w:t>
            </w:r>
          </w:p>
        </w:tc>
        <w:tc>
          <w:tcPr>
            <w:tcW w:w="1542" w:type="dxa"/>
          </w:tcPr>
          <w:p w14:paraId="49AF9B87" w14:textId="29FE21C2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27" w:type="dxa"/>
          </w:tcPr>
          <w:p w14:paraId="70EE6EF8" w14:textId="1561C6ED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5" w:type="dxa"/>
          </w:tcPr>
          <w:p w14:paraId="062413A3" w14:textId="63193575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100.0 %)</w:t>
            </w:r>
          </w:p>
        </w:tc>
        <w:tc>
          <w:tcPr>
            <w:tcW w:w="1460" w:type="dxa"/>
          </w:tcPr>
          <w:p w14:paraId="31120B4A" w14:textId="5924AEA8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33.3 %)</w:t>
            </w:r>
          </w:p>
        </w:tc>
        <w:tc>
          <w:tcPr>
            <w:tcW w:w="1547" w:type="dxa"/>
          </w:tcPr>
          <w:p w14:paraId="1C47DCC4" w14:textId="3B006A3B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3" w:type="dxa"/>
          </w:tcPr>
          <w:p w14:paraId="0BED1E9A" w14:textId="19F82A49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5" w:type="dxa"/>
          </w:tcPr>
          <w:p w14:paraId="22BBB3CB" w14:textId="713E528D" w:rsidR="00E836F0" w:rsidRPr="00434D84" w:rsidRDefault="00F53EE2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E836F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00.0</w:t>
            </w:r>
            <w:r w:rsidR="00E836F0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1590" w:type="dxa"/>
          </w:tcPr>
          <w:p w14:paraId="15ED2EEB" w14:textId="6D8DFF20" w:rsidR="00E836F0" w:rsidRPr="00434D84" w:rsidRDefault="00F53EE2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E836F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="00E836F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E836F0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</w:tr>
      <w:tr w:rsidR="00E836F0" w14:paraId="503BDD77" w14:textId="77777777" w:rsidTr="005A79F5">
        <w:tc>
          <w:tcPr>
            <w:tcW w:w="2122" w:type="dxa"/>
            <w:tcBorders>
              <w:bottom w:val="nil"/>
            </w:tcBorders>
          </w:tcPr>
          <w:p w14:paraId="3BAE9FF2" w14:textId="77777777" w:rsidR="00E836F0" w:rsidRPr="00EC7072" w:rsidRDefault="00E836F0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7615">
              <w:rPr>
                <w:rFonts w:ascii="Times New Roman" w:hAnsi="Times New Roman" w:cs="Times New Roman"/>
              </w:rPr>
              <w:t>T3 &amp; T4</w:t>
            </w:r>
          </w:p>
        </w:tc>
        <w:tc>
          <w:tcPr>
            <w:tcW w:w="1542" w:type="dxa"/>
            <w:tcBorders>
              <w:bottom w:val="nil"/>
            </w:tcBorders>
          </w:tcPr>
          <w:p w14:paraId="353ADA3C" w14:textId="6F4D451C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27" w:type="dxa"/>
            <w:tcBorders>
              <w:bottom w:val="nil"/>
            </w:tcBorders>
          </w:tcPr>
          <w:p w14:paraId="2DD3090A" w14:textId="02613A76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5" w:type="dxa"/>
            <w:tcBorders>
              <w:bottom w:val="nil"/>
            </w:tcBorders>
          </w:tcPr>
          <w:p w14:paraId="140E84ED" w14:textId="670C7AEF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 %)</w:t>
            </w:r>
          </w:p>
        </w:tc>
        <w:tc>
          <w:tcPr>
            <w:tcW w:w="1460" w:type="dxa"/>
            <w:tcBorders>
              <w:bottom w:val="nil"/>
            </w:tcBorders>
          </w:tcPr>
          <w:p w14:paraId="0C0E25BC" w14:textId="64D51A43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66.7 %)</w:t>
            </w:r>
          </w:p>
        </w:tc>
        <w:tc>
          <w:tcPr>
            <w:tcW w:w="1547" w:type="dxa"/>
            <w:tcBorders>
              <w:bottom w:val="nil"/>
            </w:tcBorders>
          </w:tcPr>
          <w:p w14:paraId="15CA422A" w14:textId="32649BF0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3" w:type="dxa"/>
            <w:tcBorders>
              <w:bottom w:val="nil"/>
            </w:tcBorders>
          </w:tcPr>
          <w:p w14:paraId="0B5906D3" w14:textId="58BF2379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5" w:type="dxa"/>
            <w:tcBorders>
              <w:bottom w:val="nil"/>
            </w:tcBorders>
          </w:tcPr>
          <w:p w14:paraId="71677DA7" w14:textId="2B1114A3" w:rsidR="00E836F0" w:rsidRPr="00434D84" w:rsidRDefault="00F53EE2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E836F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E836F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E836F0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1590" w:type="dxa"/>
            <w:tcBorders>
              <w:bottom w:val="nil"/>
            </w:tcBorders>
          </w:tcPr>
          <w:p w14:paraId="2A4C67EE" w14:textId="15DED58D" w:rsidR="00E836F0" w:rsidRPr="00434D84" w:rsidRDefault="00F53EE2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="00E836F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7</w:t>
            </w:r>
            <w:r w:rsidR="00E836F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E836F0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</w:tr>
      <w:tr w:rsidR="005A79F5" w14:paraId="564A3287" w14:textId="77777777" w:rsidTr="005A79F5">
        <w:tc>
          <w:tcPr>
            <w:tcW w:w="2122" w:type="dxa"/>
            <w:tcBorders>
              <w:top w:val="nil"/>
              <w:bottom w:val="nil"/>
            </w:tcBorders>
          </w:tcPr>
          <w:p w14:paraId="152D4F02" w14:textId="77777777" w:rsidR="005A79F5" w:rsidRPr="00C97615" w:rsidRDefault="005A79F5" w:rsidP="005A79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063CC7D0" w14:textId="77777777" w:rsidR="005A79F5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4CA1FFF" w14:textId="77777777" w:rsidR="005A79F5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393A64A3" w14:textId="77777777" w:rsidR="005A79F5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0338361" w14:textId="77777777" w:rsidR="005A79F5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2343E2A0" w14:textId="77777777" w:rsidR="005A79F5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E59EB6A" w14:textId="77777777" w:rsidR="005A79F5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AA932CC" w14:textId="77777777" w:rsidR="005A79F5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80EAE87" w14:textId="77777777" w:rsidR="005A79F5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36F0" w14:paraId="725F25C1" w14:textId="77777777" w:rsidTr="005A79F5">
        <w:tc>
          <w:tcPr>
            <w:tcW w:w="4991" w:type="dxa"/>
            <w:gridSpan w:val="3"/>
            <w:tcBorders>
              <w:top w:val="nil"/>
              <w:bottom w:val="single" w:sz="4" w:space="0" w:color="auto"/>
            </w:tcBorders>
          </w:tcPr>
          <w:p w14:paraId="69C92229" w14:textId="77777777" w:rsidR="00E836F0" w:rsidRPr="00EF239F" w:rsidRDefault="00E836F0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F2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able 1 continued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64305D27" w14:textId="77777777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2E728E57" w14:textId="77777777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7BCB6C07" w14:textId="77777777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45FC533C" w14:textId="77777777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7C120706" w14:textId="77777777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 w14:paraId="5AA47667" w14:textId="77777777" w:rsidR="00E836F0" w:rsidRPr="00434D84" w:rsidRDefault="00E836F0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79F5" w14:paraId="61CFB072" w14:textId="77777777" w:rsidTr="005A79F5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738633C" w14:textId="77777777" w:rsidR="005A79F5" w:rsidRPr="00C97615" w:rsidRDefault="005A79F5" w:rsidP="005A79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943D408" w14:textId="26B14260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ntrol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A2A0B94" w14:textId="794C33DD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PMD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7B6EA110" w14:textId="77777777" w:rsidR="005A79F5" w:rsidRPr="00EC7072" w:rsidRDefault="005A79F5" w:rsidP="005A79F5">
            <w:pPr>
              <w:spacing w:line="276" w:lineRule="auto"/>
              <w:ind w:firstLine="1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Early</w:t>
            </w:r>
          </w:p>
          <w:p w14:paraId="6FBF2B61" w14:textId="5E25E5B6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OSCC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3F02958" w14:textId="6EEA5D8B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Advanced OSCC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F6EC73E" w14:textId="1A0FC380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ntrol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7DE9127" w14:textId="69CBCA5B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PMD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4A1F027D" w14:textId="77777777" w:rsidR="005A79F5" w:rsidRPr="00EC7072" w:rsidRDefault="005A79F5" w:rsidP="005A79F5">
            <w:pPr>
              <w:spacing w:line="276" w:lineRule="auto"/>
              <w:ind w:firstLine="1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Early</w:t>
            </w:r>
          </w:p>
          <w:p w14:paraId="3926F253" w14:textId="22AF51CD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OSCC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62B2FA6" w14:textId="3AE1D78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72">
              <w:rPr>
                <w:rFonts w:ascii="Times New Roman" w:hAnsi="Times New Roman" w:cs="Times New Roman"/>
                <w:b/>
                <w:bCs/>
                <w:szCs w:val="24"/>
              </w:rPr>
              <w:t>Advanced OSCC</w:t>
            </w:r>
          </w:p>
        </w:tc>
      </w:tr>
      <w:tr w:rsidR="005A79F5" w14:paraId="001CBC9F" w14:textId="77777777" w:rsidTr="005A79F5">
        <w:tc>
          <w:tcPr>
            <w:tcW w:w="2122" w:type="dxa"/>
            <w:tcBorders>
              <w:top w:val="single" w:sz="4" w:space="0" w:color="auto"/>
            </w:tcBorders>
          </w:tcPr>
          <w:p w14:paraId="77B0E7A4" w14:textId="77777777" w:rsidR="005A79F5" w:rsidRPr="00EC7072" w:rsidRDefault="005A79F5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7615">
              <w:rPr>
                <w:rFonts w:ascii="Times New Roman" w:hAnsi="Times New Roman" w:cs="Times New Roman"/>
                <w:b/>
              </w:rPr>
              <w:t>Lymph node metastasis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58B383CD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9D427CF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B083652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6518C705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29805DA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D25396A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8185A59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94ED3B6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79F5" w14:paraId="3ED243CF" w14:textId="77777777" w:rsidTr="005A79F5">
        <w:tc>
          <w:tcPr>
            <w:tcW w:w="2122" w:type="dxa"/>
          </w:tcPr>
          <w:p w14:paraId="697CC885" w14:textId="77777777" w:rsidR="005A79F5" w:rsidRPr="00EC7072" w:rsidRDefault="005A79F5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761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42" w:type="dxa"/>
          </w:tcPr>
          <w:p w14:paraId="73258F53" w14:textId="301382F3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27" w:type="dxa"/>
          </w:tcPr>
          <w:p w14:paraId="02F858CB" w14:textId="77937C04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bookmarkStart w:id="0" w:name="_GoBack"/>
            <w:bookmarkEnd w:id="0"/>
          </w:p>
        </w:tc>
        <w:tc>
          <w:tcPr>
            <w:tcW w:w="1505" w:type="dxa"/>
          </w:tcPr>
          <w:p w14:paraId="0C731E1E" w14:textId="70099A30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100.0 %)</w:t>
            </w:r>
          </w:p>
        </w:tc>
        <w:tc>
          <w:tcPr>
            <w:tcW w:w="1460" w:type="dxa"/>
          </w:tcPr>
          <w:p w14:paraId="37572B7C" w14:textId="3B6D23A4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3.1 %)</w:t>
            </w:r>
          </w:p>
        </w:tc>
        <w:tc>
          <w:tcPr>
            <w:tcW w:w="1547" w:type="dxa"/>
          </w:tcPr>
          <w:p w14:paraId="262C0290" w14:textId="1260C6D0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3" w:type="dxa"/>
          </w:tcPr>
          <w:p w14:paraId="016B26A8" w14:textId="25B7DD13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5" w:type="dxa"/>
          </w:tcPr>
          <w:p w14:paraId="06B6B46E" w14:textId="213376DD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 xml:space="preserve"> (100.0 %)</w:t>
            </w:r>
          </w:p>
        </w:tc>
        <w:tc>
          <w:tcPr>
            <w:tcW w:w="1590" w:type="dxa"/>
          </w:tcPr>
          <w:p w14:paraId="2A3498AF" w14:textId="28A68BE5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</w:tr>
      <w:tr w:rsidR="005A79F5" w14:paraId="5D8905E6" w14:textId="77777777" w:rsidTr="005A79F5">
        <w:tc>
          <w:tcPr>
            <w:tcW w:w="2122" w:type="dxa"/>
          </w:tcPr>
          <w:p w14:paraId="2380304F" w14:textId="77777777" w:rsidR="005A79F5" w:rsidRPr="00EC7072" w:rsidRDefault="005A79F5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761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42" w:type="dxa"/>
          </w:tcPr>
          <w:p w14:paraId="07CA093D" w14:textId="64FD1C53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27" w:type="dxa"/>
          </w:tcPr>
          <w:p w14:paraId="6CD12806" w14:textId="5D347C82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5" w:type="dxa"/>
          </w:tcPr>
          <w:p w14:paraId="2EF9573B" w14:textId="419977B2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 %)</w:t>
            </w:r>
          </w:p>
        </w:tc>
        <w:tc>
          <w:tcPr>
            <w:tcW w:w="1460" w:type="dxa"/>
          </w:tcPr>
          <w:p w14:paraId="2E943F63" w14:textId="3791B3CB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76.9 %)</w:t>
            </w:r>
          </w:p>
        </w:tc>
        <w:tc>
          <w:tcPr>
            <w:tcW w:w="1547" w:type="dxa"/>
          </w:tcPr>
          <w:p w14:paraId="08508159" w14:textId="63FD1830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3" w:type="dxa"/>
          </w:tcPr>
          <w:p w14:paraId="137EF8A5" w14:textId="7F95C2D3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05" w:type="dxa"/>
          </w:tcPr>
          <w:p w14:paraId="09158618" w14:textId="2F6018B5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 %)</w:t>
            </w:r>
          </w:p>
        </w:tc>
        <w:tc>
          <w:tcPr>
            <w:tcW w:w="1590" w:type="dxa"/>
          </w:tcPr>
          <w:p w14:paraId="19C60A62" w14:textId="619FDB6A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</w:tr>
      <w:tr w:rsidR="005A79F5" w14:paraId="3CB76012" w14:textId="77777777" w:rsidTr="005A79F5">
        <w:tc>
          <w:tcPr>
            <w:tcW w:w="2122" w:type="dxa"/>
          </w:tcPr>
          <w:p w14:paraId="6CB44083" w14:textId="77777777" w:rsidR="005A79F5" w:rsidRPr="00EC7072" w:rsidRDefault="005A79F5" w:rsidP="005A79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70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oders</w:t>
            </w:r>
            <w:proofErr w:type="spellEnd"/>
            <w:r w:rsidRPr="00EC70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’ grading</w:t>
            </w:r>
            <w:r w:rsidRPr="00EC70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1542" w:type="dxa"/>
          </w:tcPr>
          <w:p w14:paraId="5A1BDA5F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79956738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73A5C115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14:paraId="38ED38A4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7" w:type="dxa"/>
          </w:tcPr>
          <w:p w14:paraId="7FA2C8B6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22FAE5DB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14:paraId="0E50C03A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14:paraId="4AEB375A" w14:textId="777777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79F5" w14:paraId="49A3BA87" w14:textId="77777777" w:rsidTr="005A79F5">
        <w:tc>
          <w:tcPr>
            <w:tcW w:w="2122" w:type="dxa"/>
          </w:tcPr>
          <w:p w14:paraId="61ED6D5A" w14:textId="77777777" w:rsidR="005A79F5" w:rsidRPr="002B3CCE" w:rsidRDefault="005A79F5" w:rsidP="005A79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B3CCE">
              <w:rPr>
                <w:rFonts w:ascii="Times New Roman" w:hAnsi="Times New Roman" w:cs="Times New Roman"/>
              </w:rPr>
              <w:t>Well differentiated</w:t>
            </w:r>
          </w:p>
        </w:tc>
        <w:tc>
          <w:tcPr>
            <w:tcW w:w="1542" w:type="dxa"/>
          </w:tcPr>
          <w:p w14:paraId="6C88F53A" w14:textId="6BAB3B33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327" w:type="dxa"/>
          </w:tcPr>
          <w:p w14:paraId="5D34A29C" w14:textId="230B062B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5" w:type="dxa"/>
          </w:tcPr>
          <w:p w14:paraId="474F3448" w14:textId="78F87629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44.4 %)</w:t>
            </w:r>
          </w:p>
        </w:tc>
        <w:tc>
          <w:tcPr>
            <w:tcW w:w="1460" w:type="dxa"/>
          </w:tcPr>
          <w:p w14:paraId="4495806D" w14:textId="6ED9FB3A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62.1 %)</w:t>
            </w:r>
          </w:p>
        </w:tc>
        <w:tc>
          <w:tcPr>
            <w:tcW w:w="1547" w:type="dxa"/>
          </w:tcPr>
          <w:p w14:paraId="366CC05F" w14:textId="45B42A41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3" w:type="dxa"/>
          </w:tcPr>
          <w:p w14:paraId="051CD023" w14:textId="2BC5D9C1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5" w:type="dxa"/>
          </w:tcPr>
          <w:p w14:paraId="3D69771A" w14:textId="72EC9577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1590" w:type="dxa"/>
          </w:tcPr>
          <w:p w14:paraId="120AF69E" w14:textId="34CB8400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.1 %)</w:t>
            </w:r>
          </w:p>
        </w:tc>
      </w:tr>
      <w:tr w:rsidR="005A79F5" w14:paraId="15A55A90" w14:textId="77777777" w:rsidTr="005A79F5">
        <w:tc>
          <w:tcPr>
            <w:tcW w:w="2122" w:type="dxa"/>
          </w:tcPr>
          <w:p w14:paraId="2937B08D" w14:textId="77777777" w:rsidR="005A79F5" w:rsidRPr="002B3CCE" w:rsidRDefault="005A79F5" w:rsidP="005A79F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B3CCE">
              <w:rPr>
                <w:rFonts w:ascii="Times New Roman" w:hAnsi="Times New Roman" w:cs="Times New Roman"/>
              </w:rPr>
              <w:t>Moderately &amp; poorly differentiated</w:t>
            </w:r>
          </w:p>
        </w:tc>
        <w:tc>
          <w:tcPr>
            <w:tcW w:w="1542" w:type="dxa"/>
          </w:tcPr>
          <w:p w14:paraId="587CCD17" w14:textId="3B87D57C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327" w:type="dxa"/>
          </w:tcPr>
          <w:p w14:paraId="46D4CA37" w14:textId="6515C1CC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5" w:type="dxa"/>
          </w:tcPr>
          <w:p w14:paraId="6C5E782B" w14:textId="0EB8A174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55.6 %)</w:t>
            </w:r>
          </w:p>
        </w:tc>
        <w:tc>
          <w:tcPr>
            <w:tcW w:w="1460" w:type="dxa"/>
          </w:tcPr>
          <w:p w14:paraId="7F3501CD" w14:textId="5C1699A9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7.9 %)</w:t>
            </w:r>
          </w:p>
        </w:tc>
        <w:tc>
          <w:tcPr>
            <w:tcW w:w="1547" w:type="dxa"/>
          </w:tcPr>
          <w:p w14:paraId="2F93232A" w14:textId="7ABA5BAC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3" w:type="dxa"/>
          </w:tcPr>
          <w:p w14:paraId="3AB8C851" w14:textId="5A5BDFE1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8F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505" w:type="dxa"/>
          </w:tcPr>
          <w:p w14:paraId="5DE99EE5" w14:textId="5FD04E2D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1590" w:type="dxa"/>
          </w:tcPr>
          <w:p w14:paraId="66819E5E" w14:textId="0B044A8A" w:rsidR="005A79F5" w:rsidRPr="00434D84" w:rsidRDefault="005A79F5" w:rsidP="005A79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  <w:r>
              <w:rPr>
                <w:rFonts w:ascii="Times New Roman" w:hAnsi="Times New Roman" w:cs="Times New Roman"/>
                <w:lang w:val="en-US"/>
              </w:rPr>
              <w:t>.9 %)</w:t>
            </w:r>
          </w:p>
        </w:tc>
      </w:tr>
    </w:tbl>
    <w:p w14:paraId="038FF4B2" w14:textId="77777777" w:rsidR="00581925" w:rsidRPr="00A27F96" w:rsidRDefault="00581925" w:rsidP="00581925">
      <w:pPr>
        <w:rPr>
          <w:rFonts w:ascii="Times New Roman" w:hAnsi="Times New Roman" w:cs="Times New Roman"/>
          <w:lang w:val="en-US"/>
        </w:rPr>
      </w:pPr>
      <w:r w:rsidRPr="00A27F96">
        <w:rPr>
          <w:rFonts w:ascii="Times New Roman" w:hAnsi="Times New Roman" w:cs="Times New Roman"/>
          <w:vertAlign w:val="superscript"/>
          <w:lang w:val="en-US"/>
        </w:rPr>
        <w:t>‡</w:t>
      </w:r>
      <w:r w:rsidRPr="00A27F96">
        <w:rPr>
          <w:rFonts w:ascii="Times New Roman" w:hAnsi="Times New Roman" w:cs="Times New Roman"/>
          <w:lang w:val="en-US"/>
        </w:rPr>
        <w:t xml:space="preserve"> Data missing</w:t>
      </w:r>
    </w:p>
    <w:p w14:paraId="1B80B0D6" w14:textId="77777777" w:rsidR="00B377AC" w:rsidRDefault="00B377AC"/>
    <w:sectPr w:rsidR="00B377AC" w:rsidSect="005A79F5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7B"/>
    <w:rsid w:val="00192D91"/>
    <w:rsid w:val="001D5249"/>
    <w:rsid w:val="00581925"/>
    <w:rsid w:val="005A79F5"/>
    <w:rsid w:val="005F434F"/>
    <w:rsid w:val="007D647B"/>
    <w:rsid w:val="00963B38"/>
    <w:rsid w:val="00B318A4"/>
    <w:rsid w:val="00B32323"/>
    <w:rsid w:val="00B377AC"/>
    <w:rsid w:val="00C94D12"/>
    <w:rsid w:val="00CB2EDC"/>
    <w:rsid w:val="00E74CC4"/>
    <w:rsid w:val="00E836F0"/>
    <w:rsid w:val="00F5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54C07"/>
  <w15:chartTrackingRefBased/>
  <w15:docId w15:val="{9E381AB6-923E-4086-810D-8542CD59E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6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yin ling</dc:creator>
  <cp:keywords/>
  <dc:description/>
  <cp:lastModifiedBy>wong yin ling</cp:lastModifiedBy>
  <cp:revision>2</cp:revision>
  <dcterms:created xsi:type="dcterms:W3CDTF">2021-01-11T03:18:00Z</dcterms:created>
  <dcterms:modified xsi:type="dcterms:W3CDTF">2021-01-11T06:54:00Z</dcterms:modified>
</cp:coreProperties>
</file>